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2410"/>
        <w:gridCol w:w="2693"/>
        <w:gridCol w:w="1285"/>
      </w:tblGrid>
      <w:tr w:rsidR="00307503" w:rsidRPr="00307503" w14:paraId="5F871C7B" w14:textId="77777777" w:rsidTr="00307503">
        <w:trPr>
          <w:trHeight w:val="32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B49A26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Variab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8A7386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Categor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7EE613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Adjusted Hazard Ratio (AHR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4D2D43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95% Confidence Interval (CI)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CE2C51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P-value</w:t>
            </w:r>
          </w:p>
        </w:tc>
      </w:tr>
      <w:tr w:rsidR="00307503" w:rsidRPr="00307503" w14:paraId="1B5BAB64" w14:textId="77777777" w:rsidTr="00307503">
        <w:trPr>
          <w:trHeight w:val="32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5C7AAA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DM Ty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DABFBF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ype 2 D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FAE31E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 (Reference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E7E2D8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EF6565B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-</w:t>
            </w:r>
          </w:p>
        </w:tc>
      </w:tr>
      <w:tr w:rsidR="00307503" w:rsidRPr="00307503" w14:paraId="3B59C8BC" w14:textId="77777777" w:rsidTr="00307503">
        <w:trPr>
          <w:trHeight w:val="32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CAD600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807A18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ype 1 D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D8B81F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2.1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21C4916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.91 - 4.9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22CCA4C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.0816</w:t>
            </w:r>
          </w:p>
        </w:tc>
      </w:tr>
      <w:tr w:rsidR="00307503" w:rsidRPr="00307503" w14:paraId="2D899F95" w14:textId="77777777" w:rsidTr="00307503">
        <w:trPr>
          <w:trHeight w:val="32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76A930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CCI Inde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458EED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88D091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 (Reference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B64CE6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7B107EC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-</w:t>
            </w:r>
          </w:p>
        </w:tc>
      </w:tr>
      <w:tr w:rsidR="00307503" w:rsidRPr="00307503" w14:paraId="3FE2F078" w14:textId="77777777" w:rsidTr="00307503">
        <w:trPr>
          <w:trHeight w:val="32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BBEF79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DEAE5B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+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D391C8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.1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8C6C64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.32 - 4.1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126FDCA" w14:textId="77777777" w:rsidR="00307503" w:rsidRPr="00307503" w:rsidRDefault="00307503" w:rsidP="00307503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307503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.8302</w:t>
            </w:r>
          </w:p>
        </w:tc>
      </w:tr>
    </w:tbl>
    <w:p w14:paraId="54B98213" w14:textId="77777777" w:rsidR="00307503" w:rsidRDefault="00307503" w:rsidP="00307503">
      <w:r w:rsidRPr="00307503">
        <w:t xml:space="preserve">Table </w:t>
      </w:r>
      <w:r>
        <w:rPr>
          <w:rFonts w:hint="eastAsia"/>
        </w:rPr>
        <w:t>3</w:t>
      </w:r>
      <w:r w:rsidRPr="00307503">
        <w:t>. Cox Proportional Hazards Regression Analysis of Fracture Risk in Young Adults with Diabetes</w:t>
      </w:r>
      <w:r>
        <w:rPr>
          <w:rFonts w:hint="eastAsia"/>
        </w:rPr>
        <w:t xml:space="preserve">. </w:t>
      </w:r>
      <w:r>
        <w:rPr>
          <w:rFonts w:hint="eastAsia"/>
        </w:rPr>
        <w:t xml:space="preserve">CCI: </w:t>
      </w:r>
      <w:r w:rsidRPr="009A33B3">
        <w:rPr>
          <w:color w:val="000000" w:themeColor="text1"/>
        </w:rPr>
        <w:t>Charlson Comorbidity Index</w:t>
      </w:r>
      <w:r>
        <w:rPr>
          <w:rFonts w:hint="eastAsia"/>
          <w:color w:val="000000" w:themeColor="text1"/>
        </w:rPr>
        <w:t>.</w:t>
      </w:r>
    </w:p>
    <w:p w14:paraId="53F72CA7" w14:textId="6BC00757" w:rsidR="00CD4022" w:rsidRDefault="00CD4022"/>
    <w:sectPr w:rsidR="00CD40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503"/>
    <w:rsid w:val="00187478"/>
    <w:rsid w:val="0022714D"/>
    <w:rsid w:val="00307503"/>
    <w:rsid w:val="003B1E63"/>
    <w:rsid w:val="00423B89"/>
    <w:rsid w:val="00450C82"/>
    <w:rsid w:val="005F09AB"/>
    <w:rsid w:val="006044ED"/>
    <w:rsid w:val="007E0586"/>
    <w:rsid w:val="008277AC"/>
    <w:rsid w:val="008C6477"/>
    <w:rsid w:val="009475E7"/>
    <w:rsid w:val="009734D8"/>
    <w:rsid w:val="00AD20DE"/>
    <w:rsid w:val="00AE61BD"/>
    <w:rsid w:val="00AF0DE7"/>
    <w:rsid w:val="00BD37A0"/>
    <w:rsid w:val="00CB2D71"/>
    <w:rsid w:val="00CD4022"/>
    <w:rsid w:val="00CF7F6D"/>
    <w:rsid w:val="00E0167F"/>
    <w:rsid w:val="00EB6D36"/>
    <w:rsid w:val="00F4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CD6E9"/>
  <w15:chartTrackingRefBased/>
  <w15:docId w15:val="{C2593337-66DB-EF43-879F-902895D19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5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5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5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5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5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5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5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5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5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5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5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5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5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5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65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-Ching Lee</dc:creator>
  <cp:keywords/>
  <dc:description/>
  <cp:lastModifiedBy>Tien-Ching Lee</cp:lastModifiedBy>
  <cp:revision>1</cp:revision>
  <dcterms:created xsi:type="dcterms:W3CDTF">2025-02-25T22:42:00Z</dcterms:created>
  <dcterms:modified xsi:type="dcterms:W3CDTF">2025-02-25T22:45:00Z</dcterms:modified>
</cp:coreProperties>
</file>